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0BF" w:rsidRDefault="00EB40BF" w:rsidP="00EB40BF">
      <w:r>
        <w:t>S1</w:t>
      </w:r>
      <w:r w:rsidR="00994709">
        <w:t xml:space="preserve"> </w:t>
      </w:r>
      <w:bookmarkStart w:id="0" w:name="_GoBack"/>
      <w:bookmarkEnd w:id="0"/>
      <w:r>
        <w:t xml:space="preserve">Table: </w:t>
      </w:r>
      <w:proofErr w:type="spellStart"/>
      <w:r>
        <w:t>Deyo’s</w:t>
      </w:r>
      <w:proofErr w:type="spellEnd"/>
      <w:r>
        <w:t xml:space="preserve"> modification of </w:t>
      </w:r>
      <w:proofErr w:type="spellStart"/>
      <w:r>
        <w:t>Charlson’s</w:t>
      </w:r>
      <w:proofErr w:type="spellEnd"/>
      <w:r>
        <w:t xml:space="preserve"> co-morbidity index (CCI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3685"/>
        <w:gridCol w:w="1650"/>
      </w:tblGrid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Reported ICD-9 cod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Conditio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proofErr w:type="spellStart"/>
            <w:r>
              <w:t>Charlson</w:t>
            </w:r>
            <w:proofErr w:type="spellEnd"/>
            <w:r>
              <w:t xml:space="preserve"> score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41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Previous myocardial infarctio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1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428 – 428.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Congestive heart failur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1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433.9, 441 – 441.9, 785.4 V43.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Peripheral vascular diseas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1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 w:rsidRPr="005A6A21">
              <w:t>V12</w:t>
            </w:r>
            <w:r>
              <w:t>.</w:t>
            </w:r>
            <w:r w:rsidRPr="005A6A21">
              <w:t>54</w:t>
            </w:r>
            <w:r>
              <w:t>, 438.x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Previous cerebrovascular diseas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1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290 – 290.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Dementi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1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490 – 496, 500 –505, 506.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Chronic pulmonary diseas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1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710.0, 710.1, 710.4, 714 – 714.2, 714.81, 72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Rheumatologic diseas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1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531 – 534.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Peptic ulcer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1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571.2, 571.5, 571.6, 571.4 –571.4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Mild liver diseas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1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250 – 250.3, 250.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Diabete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1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250.4 – 250.6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Diabetes with chronic complication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2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344.1, 342 – 342.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Hemiplegia or paraplegi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2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582 – 582.9, 583 – 583.7, 585, 586, 588 – 588.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Renal Diseas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2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140 – 172.9, 174 –195.8, 200 – 208.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Any malignancy including leukaemia and lymphom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2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 xml:space="preserve">572.2 – 572.8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Moderate or severe liver diseas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3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196 – 199.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Metastatic solid tumour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6</w:t>
            </w:r>
          </w:p>
        </w:tc>
      </w:tr>
      <w:tr w:rsidR="00EB40BF" w:rsidTr="00221AA6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042 – 044.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AID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B40BF" w:rsidRDefault="00EB40BF" w:rsidP="00221AA6">
            <w:r>
              <w:t>6</w:t>
            </w:r>
          </w:p>
        </w:tc>
      </w:tr>
    </w:tbl>
    <w:p w:rsidR="00AE6743" w:rsidRDefault="00AE6743"/>
    <w:sectPr w:rsidR="00AE6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0BF"/>
    <w:rsid w:val="000138CC"/>
    <w:rsid w:val="000206B8"/>
    <w:rsid w:val="00024676"/>
    <w:rsid w:val="000305CE"/>
    <w:rsid w:val="00035610"/>
    <w:rsid w:val="000456E0"/>
    <w:rsid w:val="000604B1"/>
    <w:rsid w:val="00074595"/>
    <w:rsid w:val="0007629E"/>
    <w:rsid w:val="00076F25"/>
    <w:rsid w:val="000936BE"/>
    <w:rsid w:val="000A7B7D"/>
    <w:rsid w:val="000C57F9"/>
    <w:rsid w:val="000E0BC5"/>
    <w:rsid w:val="000E6186"/>
    <w:rsid w:val="000F40AC"/>
    <w:rsid w:val="000F6EB9"/>
    <w:rsid w:val="000F7EFD"/>
    <w:rsid w:val="00123AF5"/>
    <w:rsid w:val="001251C6"/>
    <w:rsid w:val="00135447"/>
    <w:rsid w:val="00151312"/>
    <w:rsid w:val="001529DC"/>
    <w:rsid w:val="001552B0"/>
    <w:rsid w:val="00193204"/>
    <w:rsid w:val="001A4721"/>
    <w:rsid w:val="001A5A83"/>
    <w:rsid w:val="001B3376"/>
    <w:rsid w:val="001C2D66"/>
    <w:rsid w:val="001C5040"/>
    <w:rsid w:val="001E0B1D"/>
    <w:rsid w:val="001E689F"/>
    <w:rsid w:val="001F0B6B"/>
    <w:rsid w:val="00230EA5"/>
    <w:rsid w:val="00237F39"/>
    <w:rsid w:val="0024073A"/>
    <w:rsid w:val="00245729"/>
    <w:rsid w:val="00250BE3"/>
    <w:rsid w:val="00251C79"/>
    <w:rsid w:val="00267533"/>
    <w:rsid w:val="00270E93"/>
    <w:rsid w:val="00290CC2"/>
    <w:rsid w:val="002915E3"/>
    <w:rsid w:val="00296159"/>
    <w:rsid w:val="002B7281"/>
    <w:rsid w:val="002C039F"/>
    <w:rsid w:val="002C46EF"/>
    <w:rsid w:val="002C683D"/>
    <w:rsid w:val="002D5467"/>
    <w:rsid w:val="002D67E4"/>
    <w:rsid w:val="002D7332"/>
    <w:rsid w:val="002E7607"/>
    <w:rsid w:val="002F2B98"/>
    <w:rsid w:val="002F7FFB"/>
    <w:rsid w:val="00302EEC"/>
    <w:rsid w:val="00322397"/>
    <w:rsid w:val="00322E07"/>
    <w:rsid w:val="00335E14"/>
    <w:rsid w:val="003361C8"/>
    <w:rsid w:val="00345ACD"/>
    <w:rsid w:val="00352039"/>
    <w:rsid w:val="00354151"/>
    <w:rsid w:val="00356CCD"/>
    <w:rsid w:val="00360D4F"/>
    <w:rsid w:val="0037755A"/>
    <w:rsid w:val="003776BF"/>
    <w:rsid w:val="00380410"/>
    <w:rsid w:val="00380A6B"/>
    <w:rsid w:val="003B5DB2"/>
    <w:rsid w:val="003D5929"/>
    <w:rsid w:val="003F1031"/>
    <w:rsid w:val="003F150C"/>
    <w:rsid w:val="00405F71"/>
    <w:rsid w:val="00412037"/>
    <w:rsid w:val="00421C75"/>
    <w:rsid w:val="00426E2F"/>
    <w:rsid w:val="00432DB3"/>
    <w:rsid w:val="00432F29"/>
    <w:rsid w:val="00442D97"/>
    <w:rsid w:val="00445A24"/>
    <w:rsid w:val="00445CB7"/>
    <w:rsid w:val="00457C70"/>
    <w:rsid w:val="004711AA"/>
    <w:rsid w:val="00474BE2"/>
    <w:rsid w:val="00474BEE"/>
    <w:rsid w:val="00474D3C"/>
    <w:rsid w:val="004903C2"/>
    <w:rsid w:val="00490FFF"/>
    <w:rsid w:val="004A0398"/>
    <w:rsid w:val="004A4CD3"/>
    <w:rsid w:val="004A57AB"/>
    <w:rsid w:val="004B1272"/>
    <w:rsid w:val="004B160A"/>
    <w:rsid w:val="004B6009"/>
    <w:rsid w:val="004C0A11"/>
    <w:rsid w:val="004D3A9B"/>
    <w:rsid w:val="004F54DD"/>
    <w:rsid w:val="00502EA3"/>
    <w:rsid w:val="00506737"/>
    <w:rsid w:val="00524152"/>
    <w:rsid w:val="005255D9"/>
    <w:rsid w:val="005263F1"/>
    <w:rsid w:val="005346E1"/>
    <w:rsid w:val="00541167"/>
    <w:rsid w:val="00561449"/>
    <w:rsid w:val="005615E5"/>
    <w:rsid w:val="0056569F"/>
    <w:rsid w:val="00574470"/>
    <w:rsid w:val="00584DAC"/>
    <w:rsid w:val="00590064"/>
    <w:rsid w:val="00593E5C"/>
    <w:rsid w:val="005C08B8"/>
    <w:rsid w:val="005C22C9"/>
    <w:rsid w:val="005C5B5B"/>
    <w:rsid w:val="005C6454"/>
    <w:rsid w:val="005D323F"/>
    <w:rsid w:val="005D71EC"/>
    <w:rsid w:val="005D7A58"/>
    <w:rsid w:val="005E0052"/>
    <w:rsid w:val="005E25DF"/>
    <w:rsid w:val="005E7D5C"/>
    <w:rsid w:val="006012E5"/>
    <w:rsid w:val="006135F4"/>
    <w:rsid w:val="006175A4"/>
    <w:rsid w:val="006272B5"/>
    <w:rsid w:val="00636224"/>
    <w:rsid w:val="00637AE9"/>
    <w:rsid w:val="006500A1"/>
    <w:rsid w:val="00650E84"/>
    <w:rsid w:val="0067280B"/>
    <w:rsid w:val="0068415E"/>
    <w:rsid w:val="006A4448"/>
    <w:rsid w:val="006B7A6E"/>
    <w:rsid w:val="006C00D0"/>
    <w:rsid w:val="006C1CB5"/>
    <w:rsid w:val="006D0FE9"/>
    <w:rsid w:val="006F0A3C"/>
    <w:rsid w:val="006F2CD2"/>
    <w:rsid w:val="0070109C"/>
    <w:rsid w:val="00704199"/>
    <w:rsid w:val="00705C7A"/>
    <w:rsid w:val="00721F92"/>
    <w:rsid w:val="007229F8"/>
    <w:rsid w:val="007248C9"/>
    <w:rsid w:val="00731EC4"/>
    <w:rsid w:val="00734BD4"/>
    <w:rsid w:val="00735A43"/>
    <w:rsid w:val="00741A14"/>
    <w:rsid w:val="00744681"/>
    <w:rsid w:val="00744ED0"/>
    <w:rsid w:val="007521D4"/>
    <w:rsid w:val="00757A40"/>
    <w:rsid w:val="0079354A"/>
    <w:rsid w:val="0079563E"/>
    <w:rsid w:val="007A4792"/>
    <w:rsid w:val="007C0106"/>
    <w:rsid w:val="007C3CF5"/>
    <w:rsid w:val="007C470E"/>
    <w:rsid w:val="007D0295"/>
    <w:rsid w:val="007F7BA2"/>
    <w:rsid w:val="00801726"/>
    <w:rsid w:val="00821DE4"/>
    <w:rsid w:val="00855E58"/>
    <w:rsid w:val="00863E0B"/>
    <w:rsid w:val="0086456A"/>
    <w:rsid w:val="00870723"/>
    <w:rsid w:val="00871535"/>
    <w:rsid w:val="008762DC"/>
    <w:rsid w:val="00880B6B"/>
    <w:rsid w:val="0088592E"/>
    <w:rsid w:val="00885D55"/>
    <w:rsid w:val="008B5D33"/>
    <w:rsid w:val="008C55D9"/>
    <w:rsid w:val="008C5889"/>
    <w:rsid w:val="008C779A"/>
    <w:rsid w:val="008E01A5"/>
    <w:rsid w:val="008E6BD1"/>
    <w:rsid w:val="00902FA9"/>
    <w:rsid w:val="00904328"/>
    <w:rsid w:val="009118D2"/>
    <w:rsid w:val="009229A9"/>
    <w:rsid w:val="009372B1"/>
    <w:rsid w:val="009445FB"/>
    <w:rsid w:val="00957293"/>
    <w:rsid w:val="0095755A"/>
    <w:rsid w:val="00986009"/>
    <w:rsid w:val="00987945"/>
    <w:rsid w:val="009924F7"/>
    <w:rsid w:val="00994709"/>
    <w:rsid w:val="009A4D99"/>
    <w:rsid w:val="009B05FB"/>
    <w:rsid w:val="009B4708"/>
    <w:rsid w:val="009D6B67"/>
    <w:rsid w:val="009D7F8B"/>
    <w:rsid w:val="009E5327"/>
    <w:rsid w:val="009E796E"/>
    <w:rsid w:val="009E7D84"/>
    <w:rsid w:val="009F6838"/>
    <w:rsid w:val="00A264D3"/>
    <w:rsid w:val="00A31C2A"/>
    <w:rsid w:val="00A33D3E"/>
    <w:rsid w:val="00A552FB"/>
    <w:rsid w:val="00A5596D"/>
    <w:rsid w:val="00A8087B"/>
    <w:rsid w:val="00A83AB7"/>
    <w:rsid w:val="00A868C5"/>
    <w:rsid w:val="00A900B1"/>
    <w:rsid w:val="00A94632"/>
    <w:rsid w:val="00A94D14"/>
    <w:rsid w:val="00AA1EDE"/>
    <w:rsid w:val="00AA22BE"/>
    <w:rsid w:val="00AA2417"/>
    <w:rsid w:val="00AB518A"/>
    <w:rsid w:val="00AB522C"/>
    <w:rsid w:val="00AC04EF"/>
    <w:rsid w:val="00AC52DD"/>
    <w:rsid w:val="00AE33E1"/>
    <w:rsid w:val="00AE4166"/>
    <w:rsid w:val="00AE6743"/>
    <w:rsid w:val="00AE71AC"/>
    <w:rsid w:val="00AF238A"/>
    <w:rsid w:val="00AF2754"/>
    <w:rsid w:val="00B0464E"/>
    <w:rsid w:val="00B07C9C"/>
    <w:rsid w:val="00B26BF9"/>
    <w:rsid w:val="00B2795E"/>
    <w:rsid w:val="00B338F8"/>
    <w:rsid w:val="00B417C1"/>
    <w:rsid w:val="00B6741B"/>
    <w:rsid w:val="00B74300"/>
    <w:rsid w:val="00B92432"/>
    <w:rsid w:val="00BA132A"/>
    <w:rsid w:val="00BB3EF6"/>
    <w:rsid w:val="00BC55C6"/>
    <w:rsid w:val="00BD00D8"/>
    <w:rsid w:val="00BF79C9"/>
    <w:rsid w:val="00C00C04"/>
    <w:rsid w:val="00C03416"/>
    <w:rsid w:val="00C36B36"/>
    <w:rsid w:val="00C430BA"/>
    <w:rsid w:val="00C45798"/>
    <w:rsid w:val="00C57CFB"/>
    <w:rsid w:val="00C766C2"/>
    <w:rsid w:val="00C850D3"/>
    <w:rsid w:val="00CA1D7E"/>
    <w:rsid w:val="00CA3F9B"/>
    <w:rsid w:val="00CB16DE"/>
    <w:rsid w:val="00CB29AC"/>
    <w:rsid w:val="00CB69B2"/>
    <w:rsid w:val="00CC08CF"/>
    <w:rsid w:val="00CC0951"/>
    <w:rsid w:val="00CD6D48"/>
    <w:rsid w:val="00CE3534"/>
    <w:rsid w:val="00CF604A"/>
    <w:rsid w:val="00D1381C"/>
    <w:rsid w:val="00D211BA"/>
    <w:rsid w:val="00D26D67"/>
    <w:rsid w:val="00D35E33"/>
    <w:rsid w:val="00D539B0"/>
    <w:rsid w:val="00D554D7"/>
    <w:rsid w:val="00D603A4"/>
    <w:rsid w:val="00D742B0"/>
    <w:rsid w:val="00D856EA"/>
    <w:rsid w:val="00DA238F"/>
    <w:rsid w:val="00DB0E70"/>
    <w:rsid w:val="00DC3A55"/>
    <w:rsid w:val="00DC525E"/>
    <w:rsid w:val="00DC6173"/>
    <w:rsid w:val="00DD1552"/>
    <w:rsid w:val="00DD65D2"/>
    <w:rsid w:val="00DE19FE"/>
    <w:rsid w:val="00DE4E75"/>
    <w:rsid w:val="00DE584F"/>
    <w:rsid w:val="00DE5E61"/>
    <w:rsid w:val="00E00D23"/>
    <w:rsid w:val="00E02E5B"/>
    <w:rsid w:val="00E0654B"/>
    <w:rsid w:val="00E2084B"/>
    <w:rsid w:val="00E22D83"/>
    <w:rsid w:val="00E346BC"/>
    <w:rsid w:val="00E4042B"/>
    <w:rsid w:val="00E46949"/>
    <w:rsid w:val="00E5769C"/>
    <w:rsid w:val="00E72091"/>
    <w:rsid w:val="00E945DD"/>
    <w:rsid w:val="00EA3340"/>
    <w:rsid w:val="00EB40BF"/>
    <w:rsid w:val="00EC44C9"/>
    <w:rsid w:val="00ED17DD"/>
    <w:rsid w:val="00ED34DE"/>
    <w:rsid w:val="00ED4940"/>
    <w:rsid w:val="00EE1FD4"/>
    <w:rsid w:val="00EE516B"/>
    <w:rsid w:val="00EF44FD"/>
    <w:rsid w:val="00F1077C"/>
    <w:rsid w:val="00F16AE4"/>
    <w:rsid w:val="00F26D14"/>
    <w:rsid w:val="00F63AA4"/>
    <w:rsid w:val="00F64E3F"/>
    <w:rsid w:val="00F65373"/>
    <w:rsid w:val="00F756CA"/>
    <w:rsid w:val="00F7621B"/>
    <w:rsid w:val="00F930AF"/>
    <w:rsid w:val="00F96E81"/>
    <w:rsid w:val="00FA1A99"/>
    <w:rsid w:val="00FC0FCC"/>
    <w:rsid w:val="00FC60CF"/>
    <w:rsid w:val="00FD5029"/>
    <w:rsid w:val="00FF0947"/>
    <w:rsid w:val="00FF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6080A"/>
  <w15:chartTrackingRefBased/>
  <w15:docId w15:val="{6D5F681A-F7E0-45CD-B6EF-A11A38998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0BF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0B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ashid</dc:creator>
  <cp:keywords/>
  <dc:description/>
  <cp:lastModifiedBy>Muhammad Rashid</cp:lastModifiedBy>
  <cp:revision>2</cp:revision>
  <dcterms:created xsi:type="dcterms:W3CDTF">2018-08-23T19:28:00Z</dcterms:created>
  <dcterms:modified xsi:type="dcterms:W3CDTF">2018-08-23T19:40:00Z</dcterms:modified>
</cp:coreProperties>
</file>